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3EAE" w:rsidRPr="006A3EAE" w:rsidRDefault="00673034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LEMENTARY</w:t>
      </w:r>
      <w:r w:rsidR="006A3EAE" w:rsidRPr="006A3EAE">
        <w:rPr>
          <w:rFonts w:ascii="Arial" w:hAnsi="Arial" w:cs="Arial"/>
          <w:b/>
          <w:sz w:val="20"/>
          <w:szCs w:val="20"/>
          <w:lang w:val="en-US"/>
        </w:rPr>
        <w:t xml:space="preserve"> INFORMATION</w:t>
      </w:r>
    </w:p>
    <w:p w:rsidR="006A3EAE" w:rsidRDefault="006A3EAE" w:rsidP="006A3EAE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6A3EAE" w:rsidRPr="006A3EAE" w:rsidRDefault="006A3EAE" w:rsidP="006A3EAE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A3EAE">
        <w:rPr>
          <w:rFonts w:ascii="Arial" w:hAnsi="Arial" w:cs="Arial"/>
          <w:sz w:val="20"/>
          <w:szCs w:val="20"/>
          <w:lang w:val="en-US"/>
        </w:rPr>
        <w:t>Expression of CYP1A1, CYP1B1 and MnSOD in panel of human cancer cell lines.</w:t>
      </w:r>
    </w:p>
    <w:p w:rsidR="006A3EAE" w:rsidRPr="006A3EAE" w:rsidRDefault="006A3EAE" w:rsidP="006A3EAE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6A3EAE">
        <w:rPr>
          <w:rFonts w:ascii="Arial" w:hAnsi="Arial" w:cs="Arial"/>
          <w:sz w:val="20"/>
          <w:szCs w:val="20"/>
        </w:rPr>
        <w:t>Hanna Piotrowska</w:t>
      </w:r>
      <w:r w:rsidRPr="006A3EAE">
        <w:rPr>
          <w:rFonts w:ascii="Arial" w:hAnsi="Arial" w:cs="Arial"/>
          <w:sz w:val="20"/>
          <w:szCs w:val="20"/>
          <w:vertAlign w:val="superscript"/>
        </w:rPr>
        <w:t>#</w:t>
      </w:r>
      <w:r w:rsidRPr="006A3EAE">
        <w:rPr>
          <w:rFonts w:ascii="Arial" w:hAnsi="Arial" w:cs="Arial"/>
          <w:sz w:val="20"/>
          <w:szCs w:val="20"/>
        </w:rPr>
        <w:t>, Malgorzata Kucinska</w:t>
      </w:r>
      <w:r w:rsidRPr="006A3EAE">
        <w:rPr>
          <w:rFonts w:ascii="Arial" w:hAnsi="Arial" w:cs="Arial"/>
          <w:sz w:val="20"/>
          <w:szCs w:val="20"/>
          <w:vertAlign w:val="superscript"/>
        </w:rPr>
        <w:t>#</w:t>
      </w:r>
      <w:r w:rsidRPr="006A3EAE">
        <w:rPr>
          <w:rFonts w:ascii="Arial" w:hAnsi="Arial" w:cs="Arial"/>
          <w:sz w:val="20"/>
          <w:szCs w:val="20"/>
        </w:rPr>
        <w:t>,</w:t>
      </w:r>
      <w:r w:rsidRPr="006A3EAE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6A3EAE">
        <w:rPr>
          <w:rFonts w:ascii="Arial" w:hAnsi="Arial" w:cs="Arial"/>
          <w:sz w:val="20"/>
          <w:szCs w:val="20"/>
        </w:rPr>
        <w:t>Marek Murias*</w:t>
      </w:r>
    </w:p>
    <w:p w:rsidR="006A3EAE" w:rsidRPr="006A3EAE" w:rsidRDefault="006A3EAE" w:rsidP="006A3EAE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6A3EAE" w:rsidRPr="006A3EAE" w:rsidRDefault="006A3EAE" w:rsidP="006A3EAE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A3EAE">
        <w:rPr>
          <w:rFonts w:ascii="Arial" w:hAnsi="Arial" w:cs="Arial"/>
          <w:sz w:val="20"/>
          <w:szCs w:val="20"/>
          <w:vertAlign w:val="superscript"/>
          <w:lang w:val="en-US"/>
        </w:rPr>
        <w:t>#</w:t>
      </w:r>
      <w:r w:rsidRPr="006A3EAE">
        <w:rPr>
          <w:rFonts w:ascii="Arial" w:hAnsi="Arial" w:cs="Arial"/>
          <w:sz w:val="20"/>
          <w:szCs w:val="20"/>
          <w:lang w:val="en-US"/>
        </w:rPr>
        <w:t xml:space="preserve"> both authors equally contributed to this work</w:t>
      </w:r>
    </w:p>
    <w:p w:rsidR="006A3EAE" w:rsidRPr="006A3EAE" w:rsidRDefault="006A3EAE" w:rsidP="006A3EAE">
      <w:pPr>
        <w:pStyle w:val="Bezodstpw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6A3EAE" w:rsidRPr="006A3EAE" w:rsidRDefault="006A3EAE" w:rsidP="006A3EAE">
      <w:pPr>
        <w:pStyle w:val="Bezodstpw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A3EAE">
        <w:rPr>
          <w:rFonts w:ascii="Arial" w:hAnsi="Arial" w:cs="Arial"/>
          <w:sz w:val="20"/>
          <w:szCs w:val="20"/>
          <w:lang w:val="en-US"/>
        </w:rPr>
        <w:t>Department of Toxicology, Poznan University of Medical Sciences, Poznan Poland</w:t>
      </w:r>
    </w:p>
    <w:p w:rsidR="006A3EAE" w:rsidRPr="006A3EAE" w:rsidRDefault="006A3EAE" w:rsidP="006A3EAE">
      <w:pPr>
        <w:pStyle w:val="Bezodstpw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6A3EAE" w:rsidRPr="006A3EAE" w:rsidRDefault="006A3EAE" w:rsidP="006A3EAE">
      <w:pPr>
        <w:pStyle w:val="Bezodstpw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A3EAE">
        <w:rPr>
          <w:rFonts w:ascii="Arial" w:hAnsi="Arial" w:cs="Arial"/>
          <w:sz w:val="20"/>
          <w:szCs w:val="20"/>
          <w:lang w:val="en-US"/>
        </w:rPr>
        <w:t>*Correspondence:</w:t>
      </w:r>
    </w:p>
    <w:p w:rsidR="006A3EAE" w:rsidRPr="006A3EAE" w:rsidRDefault="006A3EAE" w:rsidP="006A3EAE">
      <w:pPr>
        <w:pStyle w:val="Bezodstpw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A3EAE">
        <w:rPr>
          <w:rFonts w:ascii="Arial" w:hAnsi="Arial" w:cs="Arial"/>
          <w:sz w:val="20"/>
          <w:szCs w:val="20"/>
          <w:lang w:val="en-US"/>
        </w:rPr>
        <w:t xml:space="preserve">Marek Murias, </w:t>
      </w:r>
    </w:p>
    <w:p w:rsidR="006A3EAE" w:rsidRPr="006A3EAE" w:rsidRDefault="006A3EAE" w:rsidP="006A3EAE">
      <w:pPr>
        <w:pStyle w:val="Bezodstpw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A3EAE">
        <w:rPr>
          <w:rFonts w:ascii="Arial" w:hAnsi="Arial" w:cs="Arial"/>
          <w:sz w:val="20"/>
          <w:szCs w:val="20"/>
          <w:lang w:val="en-US"/>
        </w:rPr>
        <w:t xml:space="preserve">Poznan University of Medical Sciences, </w:t>
      </w:r>
    </w:p>
    <w:p w:rsidR="006A3EAE" w:rsidRPr="006A3EAE" w:rsidRDefault="006A3EAE" w:rsidP="006A3EAE">
      <w:pPr>
        <w:pStyle w:val="Bezodstpw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A3EAE">
        <w:rPr>
          <w:rFonts w:ascii="Arial" w:hAnsi="Arial" w:cs="Arial"/>
          <w:sz w:val="20"/>
          <w:szCs w:val="20"/>
          <w:lang w:val="en-US"/>
        </w:rPr>
        <w:t xml:space="preserve">Department of Toxicology, </w:t>
      </w:r>
    </w:p>
    <w:p w:rsidR="006A3EAE" w:rsidRPr="006A3EAE" w:rsidRDefault="006A3EAE" w:rsidP="006A3EAE">
      <w:pPr>
        <w:pStyle w:val="Bezodstpw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6A3EAE">
        <w:rPr>
          <w:rFonts w:ascii="Arial" w:hAnsi="Arial" w:cs="Arial"/>
          <w:sz w:val="20"/>
          <w:szCs w:val="20"/>
          <w:lang w:val="en-US"/>
        </w:rPr>
        <w:t>ul</w:t>
      </w:r>
      <w:proofErr w:type="spellEnd"/>
      <w:r w:rsidRPr="006A3EAE">
        <w:rPr>
          <w:rFonts w:ascii="Arial" w:hAnsi="Arial" w:cs="Arial"/>
          <w:sz w:val="20"/>
          <w:szCs w:val="20"/>
          <w:lang w:val="en-US"/>
        </w:rPr>
        <w:t>. </w:t>
      </w:r>
      <w:proofErr w:type="spellStart"/>
      <w:r w:rsidRPr="006A3EAE">
        <w:rPr>
          <w:rFonts w:ascii="Arial" w:hAnsi="Arial" w:cs="Arial"/>
          <w:sz w:val="20"/>
          <w:szCs w:val="20"/>
          <w:lang w:val="en-US"/>
        </w:rPr>
        <w:t>Dojazd</w:t>
      </w:r>
      <w:proofErr w:type="spellEnd"/>
      <w:r w:rsidRPr="006A3EAE">
        <w:rPr>
          <w:rFonts w:ascii="Arial" w:hAnsi="Arial" w:cs="Arial"/>
          <w:sz w:val="20"/>
          <w:szCs w:val="20"/>
          <w:lang w:val="en-US"/>
        </w:rPr>
        <w:t xml:space="preserve"> 30, </w:t>
      </w:r>
    </w:p>
    <w:p w:rsidR="006A3EAE" w:rsidRPr="006A3EAE" w:rsidRDefault="006A3EAE" w:rsidP="006A3EAE">
      <w:pPr>
        <w:pStyle w:val="Bezodstpw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A3EAE">
        <w:rPr>
          <w:rFonts w:ascii="Arial" w:hAnsi="Arial" w:cs="Arial"/>
          <w:sz w:val="20"/>
          <w:szCs w:val="20"/>
          <w:lang w:val="en-US"/>
        </w:rPr>
        <w:t xml:space="preserve">60-631 </w:t>
      </w:r>
      <w:proofErr w:type="spellStart"/>
      <w:r w:rsidRPr="006A3EAE">
        <w:rPr>
          <w:rFonts w:ascii="Arial" w:hAnsi="Arial" w:cs="Arial"/>
          <w:sz w:val="20"/>
          <w:szCs w:val="20"/>
          <w:lang w:val="en-US"/>
        </w:rPr>
        <w:t>Poznań</w:t>
      </w:r>
      <w:proofErr w:type="spellEnd"/>
      <w:r w:rsidRPr="006A3EAE">
        <w:rPr>
          <w:rFonts w:ascii="Arial" w:hAnsi="Arial" w:cs="Arial"/>
          <w:sz w:val="20"/>
          <w:szCs w:val="20"/>
          <w:lang w:val="en-US"/>
        </w:rPr>
        <w:t xml:space="preserve">, Poland, </w:t>
      </w:r>
    </w:p>
    <w:p w:rsidR="006A3EAE" w:rsidRPr="006A3EAE" w:rsidRDefault="006A3EAE" w:rsidP="006A3EAE">
      <w:pPr>
        <w:pStyle w:val="Bezodstpw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A3EAE">
        <w:rPr>
          <w:rFonts w:ascii="Arial" w:hAnsi="Arial" w:cs="Arial"/>
          <w:sz w:val="20"/>
          <w:szCs w:val="20"/>
          <w:lang w:val="en-US"/>
        </w:rPr>
        <w:t xml:space="preserve">Phone +48 61 8472081, Fax +48 61 8470721; </w:t>
      </w:r>
    </w:p>
    <w:p w:rsidR="006A3EAE" w:rsidRPr="006A3EAE" w:rsidRDefault="006A3EAE" w:rsidP="006A3EAE">
      <w:pPr>
        <w:pStyle w:val="Bezodstpw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A3EAE">
        <w:rPr>
          <w:rFonts w:ascii="Arial" w:hAnsi="Arial" w:cs="Arial"/>
          <w:sz w:val="20"/>
          <w:szCs w:val="20"/>
          <w:lang w:val="en-US"/>
        </w:rPr>
        <w:t>e-mail: marek.murias@ump.edu.pl</w:t>
      </w:r>
    </w:p>
    <w:p w:rsidR="006A3EAE" w:rsidRDefault="006A3EAE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:rsidR="006A3EAE" w:rsidRPr="0043187C" w:rsidRDefault="006A3EAE" w:rsidP="006A3EAE">
      <w:pPr>
        <w:rPr>
          <w:b/>
          <w:sz w:val="28"/>
          <w:szCs w:val="28"/>
          <w:lang w:val="en-GB"/>
        </w:rPr>
      </w:pPr>
      <w:r w:rsidRPr="0043187C">
        <w:rPr>
          <w:b/>
          <w:sz w:val="28"/>
          <w:szCs w:val="28"/>
          <w:lang w:val="en-GB"/>
        </w:rPr>
        <w:lastRenderedPageBreak/>
        <w:t>Table of contents</w:t>
      </w:r>
    </w:p>
    <w:tbl>
      <w:tblPr>
        <w:tblW w:w="128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456"/>
        <w:gridCol w:w="2410"/>
      </w:tblGrid>
      <w:tr w:rsidR="00673034" w:rsidRPr="00C13B19" w:rsidTr="002D4FC4">
        <w:tc>
          <w:tcPr>
            <w:tcW w:w="10456" w:type="dxa"/>
          </w:tcPr>
          <w:p w:rsidR="00673034" w:rsidRPr="00673034" w:rsidRDefault="00673034" w:rsidP="0067303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73034">
              <w:rPr>
                <w:rFonts w:ascii="Arial" w:hAnsi="Arial" w:cs="Arial"/>
                <w:sz w:val="20"/>
                <w:szCs w:val="20"/>
                <w:lang w:val="en-GB"/>
              </w:rPr>
              <w:t xml:space="preserve">Tab.1s Differences in expression of  </w:t>
            </w:r>
            <w:proofErr w:type="spellStart"/>
            <w:r w:rsidRPr="00673034">
              <w:rPr>
                <w:rFonts w:ascii="Arial" w:hAnsi="Arial" w:cs="Arial"/>
                <w:sz w:val="20"/>
                <w:szCs w:val="20"/>
                <w:lang w:val="en-GB"/>
              </w:rPr>
              <w:t>of</w:t>
            </w:r>
            <w:proofErr w:type="spellEnd"/>
            <w:r w:rsidRPr="0067303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73034">
              <w:rPr>
                <w:rFonts w:ascii="Arial" w:hAnsi="Arial" w:cs="Arial"/>
                <w:sz w:val="20"/>
                <w:szCs w:val="20"/>
                <w:lang w:val="en-GB"/>
              </w:rPr>
              <w:t>MnSOD</w:t>
            </w:r>
            <w:proofErr w:type="spellEnd"/>
            <w:r w:rsidRPr="0067303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673034">
              <w:rPr>
                <w:rFonts w:ascii="Arial" w:hAnsi="Arial" w:cs="Arial"/>
                <w:sz w:val="20"/>
                <w:szCs w:val="20"/>
                <w:lang w:val="en-GB"/>
              </w:rPr>
              <w:t>(mRNA and protein)</w:t>
            </w:r>
            <w:r w:rsidRPr="00673034">
              <w:rPr>
                <w:rFonts w:ascii="Arial" w:hAnsi="Arial" w:cs="Arial"/>
                <w:sz w:val="20"/>
                <w:szCs w:val="20"/>
                <w:lang w:val="en-US"/>
              </w:rPr>
              <w:t xml:space="preserve"> in cancer cell lines used in experiment. For comparisons one-way ANOVA multiple comparison test followed by </w:t>
            </w:r>
            <w:proofErr w:type="spellStart"/>
            <w:r w:rsidRPr="00673034">
              <w:rPr>
                <w:rFonts w:ascii="Arial" w:hAnsi="Arial" w:cs="Arial"/>
                <w:sz w:val="20"/>
                <w:szCs w:val="20"/>
                <w:lang w:val="en-US"/>
              </w:rPr>
              <w:t>Tukey’s</w:t>
            </w:r>
            <w:proofErr w:type="spellEnd"/>
            <w:r w:rsidRPr="00673034">
              <w:rPr>
                <w:rFonts w:ascii="Arial" w:hAnsi="Arial" w:cs="Arial"/>
                <w:sz w:val="20"/>
                <w:szCs w:val="20"/>
                <w:lang w:val="en-US"/>
              </w:rPr>
              <w:t xml:space="preserve"> test was used.</w:t>
            </w:r>
          </w:p>
        </w:tc>
        <w:tc>
          <w:tcPr>
            <w:tcW w:w="2410" w:type="dxa"/>
          </w:tcPr>
          <w:p w:rsidR="00673034" w:rsidRPr="00C13B19" w:rsidRDefault="00673034" w:rsidP="0067303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 w:rsidR="00673034" w:rsidRPr="00673034" w:rsidTr="002D4FC4">
        <w:tc>
          <w:tcPr>
            <w:tcW w:w="10456" w:type="dxa"/>
          </w:tcPr>
          <w:p w:rsidR="00673034" w:rsidRPr="00673034" w:rsidRDefault="00673034" w:rsidP="0067303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73034">
              <w:rPr>
                <w:rFonts w:ascii="Arial" w:hAnsi="Arial" w:cs="Arial"/>
                <w:sz w:val="20"/>
                <w:szCs w:val="20"/>
                <w:lang w:val="en-GB"/>
              </w:rPr>
              <w:t xml:space="preserve">Tab.2s Differences in expression of  </w:t>
            </w:r>
            <w:proofErr w:type="spellStart"/>
            <w:r w:rsidRPr="00673034">
              <w:rPr>
                <w:rFonts w:ascii="Arial" w:hAnsi="Arial" w:cs="Arial"/>
                <w:sz w:val="20"/>
                <w:szCs w:val="20"/>
                <w:lang w:val="en-GB"/>
              </w:rPr>
              <w:t>of</w:t>
            </w:r>
            <w:proofErr w:type="spellEnd"/>
            <w:r w:rsidRPr="00673034">
              <w:rPr>
                <w:rFonts w:ascii="Arial" w:hAnsi="Arial" w:cs="Arial"/>
                <w:sz w:val="20"/>
                <w:szCs w:val="20"/>
                <w:lang w:val="en-GB"/>
              </w:rPr>
              <w:t xml:space="preserve"> C</w:t>
            </w:r>
            <w:r w:rsidRPr="00673034">
              <w:rPr>
                <w:rFonts w:ascii="Arial" w:hAnsi="Arial" w:cs="Arial"/>
                <w:sz w:val="20"/>
                <w:szCs w:val="20"/>
                <w:lang w:val="en-US"/>
              </w:rPr>
              <w:t xml:space="preserve">YP1A1 </w:t>
            </w:r>
            <w:r w:rsidRPr="00673034">
              <w:rPr>
                <w:rFonts w:ascii="Arial" w:hAnsi="Arial" w:cs="Arial"/>
                <w:sz w:val="20"/>
                <w:szCs w:val="20"/>
                <w:lang w:val="en-GB"/>
              </w:rPr>
              <w:t>(mRNA and protein)</w:t>
            </w:r>
            <w:r w:rsidRPr="00673034">
              <w:rPr>
                <w:rFonts w:ascii="Arial" w:hAnsi="Arial" w:cs="Arial"/>
                <w:sz w:val="20"/>
                <w:szCs w:val="20"/>
                <w:lang w:val="en-US"/>
              </w:rPr>
              <w:t xml:space="preserve"> in cancer cell lines used in experiment. For comparisons one-way ANOVA multiple comparison test followed by </w:t>
            </w:r>
            <w:proofErr w:type="spellStart"/>
            <w:r w:rsidRPr="00673034">
              <w:rPr>
                <w:rFonts w:ascii="Arial" w:hAnsi="Arial" w:cs="Arial"/>
                <w:sz w:val="20"/>
                <w:szCs w:val="20"/>
                <w:lang w:val="en-US"/>
              </w:rPr>
              <w:t>Tukey’s</w:t>
            </w:r>
            <w:proofErr w:type="spellEnd"/>
            <w:r w:rsidRPr="00673034">
              <w:rPr>
                <w:rFonts w:ascii="Arial" w:hAnsi="Arial" w:cs="Arial"/>
                <w:sz w:val="20"/>
                <w:szCs w:val="20"/>
                <w:lang w:val="en-US"/>
              </w:rPr>
              <w:t xml:space="preserve"> test was used.</w:t>
            </w:r>
          </w:p>
        </w:tc>
        <w:tc>
          <w:tcPr>
            <w:tcW w:w="2410" w:type="dxa"/>
          </w:tcPr>
          <w:p w:rsidR="00673034" w:rsidRPr="00C13B19" w:rsidRDefault="00673034" w:rsidP="006A48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 w:rsidR="00673034" w:rsidRPr="00C13B19" w:rsidTr="002D4FC4">
        <w:tc>
          <w:tcPr>
            <w:tcW w:w="10456" w:type="dxa"/>
          </w:tcPr>
          <w:p w:rsidR="00673034" w:rsidRPr="00673034" w:rsidRDefault="00673034" w:rsidP="0067303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73034">
              <w:rPr>
                <w:rFonts w:ascii="Arial" w:hAnsi="Arial" w:cs="Arial"/>
                <w:sz w:val="20"/>
                <w:szCs w:val="20"/>
                <w:lang w:val="en-GB"/>
              </w:rPr>
              <w:t xml:space="preserve">Tab.3s </w:t>
            </w:r>
            <w:r w:rsidR="006E0E2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6E0E2D" w:rsidRPr="00673034">
              <w:rPr>
                <w:rFonts w:ascii="Arial" w:hAnsi="Arial" w:cs="Arial"/>
                <w:sz w:val="20"/>
                <w:szCs w:val="20"/>
                <w:lang w:val="en-GB"/>
              </w:rPr>
              <w:t>Differences in</w:t>
            </w:r>
            <w:r w:rsidRPr="00673034">
              <w:rPr>
                <w:rFonts w:ascii="Arial" w:hAnsi="Arial" w:cs="Arial"/>
                <w:sz w:val="20"/>
                <w:szCs w:val="20"/>
                <w:lang w:val="en-GB"/>
              </w:rPr>
              <w:t xml:space="preserve"> of C</w:t>
            </w:r>
            <w:r w:rsidRPr="00673034">
              <w:rPr>
                <w:rFonts w:ascii="Arial" w:hAnsi="Arial" w:cs="Arial"/>
                <w:sz w:val="20"/>
                <w:szCs w:val="20"/>
                <w:lang w:val="en-US"/>
              </w:rPr>
              <w:t xml:space="preserve">YP1B1 in cancer cell lines used in experiment </w:t>
            </w:r>
            <w:r w:rsidRPr="00673034">
              <w:rPr>
                <w:rFonts w:ascii="Arial" w:hAnsi="Arial" w:cs="Arial"/>
                <w:sz w:val="20"/>
                <w:szCs w:val="20"/>
                <w:lang w:val="en-GB"/>
              </w:rPr>
              <w:t>(mRNA and protein)</w:t>
            </w:r>
            <w:r w:rsidRPr="00673034">
              <w:rPr>
                <w:rFonts w:ascii="Arial" w:hAnsi="Arial" w:cs="Arial"/>
                <w:sz w:val="20"/>
                <w:szCs w:val="20"/>
                <w:lang w:val="en-US"/>
              </w:rPr>
              <w:t xml:space="preserve">. For comparisons one-way ANOVA multiple comparison test followed by </w:t>
            </w:r>
            <w:proofErr w:type="spellStart"/>
            <w:r w:rsidRPr="00673034">
              <w:rPr>
                <w:rFonts w:ascii="Arial" w:hAnsi="Arial" w:cs="Arial"/>
                <w:sz w:val="20"/>
                <w:szCs w:val="20"/>
                <w:lang w:val="en-US"/>
              </w:rPr>
              <w:t>Tukey’s</w:t>
            </w:r>
            <w:proofErr w:type="spellEnd"/>
            <w:r w:rsidRPr="00673034">
              <w:rPr>
                <w:rFonts w:ascii="Arial" w:hAnsi="Arial" w:cs="Arial"/>
                <w:sz w:val="20"/>
                <w:szCs w:val="20"/>
                <w:lang w:val="en-US"/>
              </w:rPr>
              <w:t xml:space="preserve"> test was used.</w:t>
            </w:r>
          </w:p>
        </w:tc>
        <w:tc>
          <w:tcPr>
            <w:tcW w:w="2410" w:type="dxa"/>
          </w:tcPr>
          <w:p w:rsidR="00673034" w:rsidRPr="00C13B19" w:rsidRDefault="00673034" w:rsidP="006A48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673034" w:rsidRPr="00C13B19" w:rsidTr="002D4FC4">
        <w:tc>
          <w:tcPr>
            <w:tcW w:w="10456" w:type="dxa"/>
          </w:tcPr>
          <w:p w:rsidR="00673034" w:rsidRPr="00673034" w:rsidRDefault="00673034" w:rsidP="006E0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73034">
              <w:rPr>
                <w:rFonts w:ascii="Arial" w:hAnsi="Arial" w:cs="Arial"/>
                <w:sz w:val="20"/>
                <w:szCs w:val="20"/>
                <w:lang w:val="en-US"/>
              </w:rPr>
              <w:t>Ryc</w:t>
            </w:r>
            <w:proofErr w:type="spellEnd"/>
            <w:r w:rsidRPr="00673034">
              <w:rPr>
                <w:rFonts w:ascii="Arial" w:hAnsi="Arial" w:cs="Arial"/>
                <w:sz w:val="20"/>
                <w:szCs w:val="20"/>
                <w:lang w:val="en-US"/>
              </w:rPr>
              <w:t>. 1s Plot of cytotoxic activity of resveratrol and its analogue 3,3’,4,4’,5,5’-</w:t>
            </w:r>
            <w:r w:rsidRPr="00673034">
              <w:rPr>
                <w:rFonts w:ascii="Arial" w:hAnsi="Arial" w:cs="Arial"/>
                <w:i/>
                <w:sz w:val="20"/>
                <w:szCs w:val="20"/>
                <w:lang w:val="en-US"/>
              </w:rPr>
              <w:t>trans</w:t>
            </w:r>
            <w:r w:rsidRPr="00673034">
              <w:rPr>
                <w:rFonts w:ascii="Arial" w:hAnsi="Arial" w:cs="Arial"/>
                <w:sz w:val="20"/>
                <w:szCs w:val="20"/>
                <w:lang w:val="en-US"/>
              </w:rPr>
              <w:t>-hexahydroxystilbene (M12) versus band intensities of</w:t>
            </w:r>
            <w:r w:rsidR="006E0E2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6E0E2D" w:rsidRPr="00673034">
              <w:rPr>
                <w:rFonts w:ascii="Arial" w:hAnsi="Arial" w:cs="Arial"/>
                <w:sz w:val="20"/>
                <w:szCs w:val="20"/>
                <w:lang w:val="en-US"/>
              </w:rPr>
              <w:t>MnSOD</w:t>
            </w:r>
            <w:proofErr w:type="spellEnd"/>
            <w:r w:rsidR="006E0E2D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673034">
              <w:rPr>
                <w:rFonts w:ascii="Arial" w:hAnsi="Arial" w:cs="Arial"/>
                <w:sz w:val="20"/>
                <w:szCs w:val="20"/>
                <w:lang w:val="en-US"/>
              </w:rPr>
              <w:t xml:space="preserve"> CYP1A1</w:t>
            </w:r>
            <w:r w:rsidR="006E0E2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6E0E2D" w:rsidRPr="00673034">
              <w:rPr>
                <w:rFonts w:ascii="Arial" w:hAnsi="Arial" w:cs="Arial"/>
                <w:sz w:val="20"/>
                <w:szCs w:val="20"/>
                <w:lang w:val="en-US"/>
              </w:rPr>
              <w:t>and</w:t>
            </w:r>
            <w:bookmarkStart w:id="0" w:name="_GoBack"/>
            <w:bookmarkEnd w:id="0"/>
            <w:r w:rsidRPr="00673034">
              <w:rPr>
                <w:rFonts w:ascii="Arial" w:hAnsi="Arial" w:cs="Arial"/>
                <w:sz w:val="20"/>
                <w:szCs w:val="20"/>
                <w:lang w:val="en-US"/>
              </w:rPr>
              <w:t xml:space="preserve"> CYP1B1.</w:t>
            </w:r>
          </w:p>
        </w:tc>
        <w:tc>
          <w:tcPr>
            <w:tcW w:w="2410" w:type="dxa"/>
          </w:tcPr>
          <w:p w:rsidR="00673034" w:rsidRPr="00C13B19" w:rsidRDefault="00673034" w:rsidP="006A48ED">
            <w:pPr>
              <w:jc w:val="center"/>
              <w:rPr>
                <w:lang w:val="en-GB"/>
              </w:rPr>
            </w:pPr>
            <w:r w:rsidRPr="00C13B19">
              <w:rPr>
                <w:lang w:val="en-GB"/>
              </w:rPr>
              <w:t>6</w:t>
            </w:r>
          </w:p>
        </w:tc>
      </w:tr>
    </w:tbl>
    <w:p w:rsidR="002A3B2D" w:rsidRDefault="002A3B2D">
      <w:pPr>
        <w:rPr>
          <w:rFonts w:ascii="Arial" w:hAnsi="Arial" w:cs="Arial"/>
          <w:sz w:val="20"/>
          <w:szCs w:val="20"/>
          <w:lang w:val="en-US"/>
        </w:rPr>
      </w:pPr>
    </w:p>
    <w:p w:rsidR="00673034" w:rsidRDefault="002A3B2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tbl>
      <w:tblPr>
        <w:tblpPr w:leftFromText="141" w:rightFromText="141" w:vertAnchor="text" w:horzAnchor="margin" w:tblpY="-283"/>
        <w:tblW w:w="136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6"/>
        <w:gridCol w:w="976"/>
        <w:gridCol w:w="1769"/>
        <w:gridCol w:w="1071"/>
        <w:gridCol w:w="976"/>
        <w:gridCol w:w="976"/>
        <w:gridCol w:w="976"/>
        <w:gridCol w:w="1885"/>
        <w:gridCol w:w="1089"/>
        <w:gridCol w:w="911"/>
      </w:tblGrid>
      <w:tr w:rsidR="00673034" w:rsidRPr="007E6D1B" w:rsidTr="00673034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7E6D1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lastRenderedPageBreak/>
              <w:t>Tab</w:t>
            </w:r>
            <w:proofErr w:type="spellEnd"/>
            <w:r w:rsidRPr="007E6D1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1</w:t>
            </w:r>
            <w:r w:rsidRPr="007E6D1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7E6D1B">
              <w:rPr>
                <w:rFonts w:ascii="Calibri" w:eastAsia="Times New Roman" w:hAnsi="Calibri" w:cs="Calibri"/>
                <w:color w:val="000000"/>
                <w:lang w:eastAsia="pl-PL"/>
              </w:rPr>
              <w:t>MnSOD</w:t>
            </w:r>
            <w:proofErr w:type="spellEnd"/>
            <w:r w:rsidRPr="007E6D1B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7E6D1B">
              <w:rPr>
                <w:rFonts w:ascii="Calibri" w:eastAsia="Times New Roman" w:hAnsi="Calibri" w:cs="Calibri"/>
                <w:color w:val="000000"/>
                <w:lang w:eastAsia="pl-PL"/>
              </w:rPr>
              <w:t>mRNA</w:t>
            </w:r>
            <w:proofErr w:type="spellEnd"/>
            <w:r w:rsidRPr="007E6D1B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(RTPCR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38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7E6D1B">
              <w:rPr>
                <w:rFonts w:ascii="Calibri" w:eastAsia="Times New Roman" w:hAnsi="Calibri" w:cs="Calibri"/>
                <w:color w:val="000000"/>
                <w:lang w:eastAsia="pl-PL"/>
              </w:rPr>
              <w:t>MnSOD</w:t>
            </w:r>
            <w:proofErr w:type="spellEnd"/>
            <w:r w:rsidRPr="007E6D1B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protein (Western </w:t>
            </w:r>
            <w:proofErr w:type="spellStart"/>
            <w:r w:rsidRPr="007E6D1B">
              <w:rPr>
                <w:rFonts w:ascii="Calibri" w:eastAsia="Times New Roman" w:hAnsi="Calibri" w:cs="Calibri"/>
                <w:color w:val="000000"/>
                <w:lang w:eastAsia="pl-PL"/>
              </w:rPr>
              <w:t>blot</w:t>
            </w:r>
            <w:proofErr w:type="spellEnd"/>
            <w:r w:rsidRPr="007E6D1B">
              <w:rPr>
                <w:rFonts w:ascii="Calibri" w:eastAsia="Times New Roman" w:hAnsi="Calibri" w:cs="Calibri"/>
                <w:color w:val="000000"/>
                <w:lang w:eastAsia="pl-PL"/>
              </w:rPr>
              <w:t>)</w:t>
            </w:r>
          </w:p>
        </w:tc>
      </w:tr>
      <w:tr w:rsidR="00673034" w:rsidRPr="007E6D1B" w:rsidTr="00673034">
        <w:trPr>
          <w:trHeight w:val="300"/>
        </w:trPr>
        <w:tc>
          <w:tcPr>
            <w:tcW w:w="2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Tukey's</w:t>
            </w:r>
            <w:proofErr w:type="spellEnd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multiple</w:t>
            </w:r>
            <w:proofErr w:type="spellEnd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comparisons</w:t>
            </w:r>
            <w:proofErr w:type="spellEnd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test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Mean</w:t>
            </w:r>
            <w:proofErr w:type="spellEnd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Diff</w:t>
            </w:r>
            <w:proofErr w:type="spellEnd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,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95% CI of </w:t>
            </w: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diff</w:t>
            </w:r>
            <w:proofErr w:type="spellEnd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,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Significant</w:t>
            </w:r>
            <w:proofErr w:type="spellEnd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?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Summary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Mean</w:t>
            </w:r>
            <w:proofErr w:type="spellEnd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Diff</w:t>
            </w:r>
            <w:proofErr w:type="spellEnd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,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95% CI of </w:t>
            </w: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diff</w:t>
            </w:r>
            <w:proofErr w:type="spellEnd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,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Significant</w:t>
            </w:r>
            <w:proofErr w:type="spellEnd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?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Summary</w:t>
            </w:r>
            <w:proofErr w:type="spellEnd"/>
          </w:p>
        </w:tc>
      </w:tr>
      <w:tr w:rsidR="00673034" w:rsidRPr="007E6D1B" w:rsidTr="00673034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MCF-7 vs. MDA-MB-23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42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901 to -0,940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45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782 to -1,11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</w:tr>
      <w:tr w:rsidR="00673034" w:rsidRPr="007E6D1B" w:rsidTr="00673034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MCF-7 vs. DLD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06439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4159 to 0,544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3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6321 to 0,0320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</w:tr>
      <w:tr w:rsidR="00673034" w:rsidRPr="007E6D1B" w:rsidTr="00673034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MCF-7 vs. SKOV-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632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2,112 to -1,15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51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8421 to -0,177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</w:t>
            </w:r>
          </w:p>
        </w:tc>
      </w:tr>
      <w:tr w:rsidR="00673034" w:rsidRPr="007E6D1B" w:rsidTr="00673034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MCF-7 vs. LOVO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5087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9890 to -0,0283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76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092 to -0,427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</w:tr>
      <w:tr w:rsidR="00673034" w:rsidRPr="007E6D1B" w:rsidTr="00673034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MCF-7 vs. HeLa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095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575 to -0,614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66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9921 to -0,327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</w:tr>
      <w:tr w:rsidR="00673034" w:rsidRPr="007E6D1B" w:rsidTr="00673034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MCF-7 vs. A278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4958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9761 to -0,0154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03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3021 to 0,362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</w:tr>
      <w:tr w:rsidR="00673034" w:rsidRPr="007E6D1B" w:rsidTr="00673034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MCF-7 vs. C33A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3764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8567 to 0,104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02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3121 to 0,352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</w:tr>
      <w:tr w:rsidR="00673034" w:rsidRPr="007E6D1B" w:rsidTr="00673034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MDA-MB-231 vs. DLD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1,485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1,005 to 1,96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1,15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8179 to 1,48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</w:tr>
      <w:tr w:rsidR="00673034" w:rsidRPr="007E6D1B" w:rsidTr="00673034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MDA-MB-231 vs. SKOV-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2109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6913 to 0,269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9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6079 to 1,27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</w:tr>
      <w:tr w:rsidR="00673034" w:rsidRPr="007E6D1B" w:rsidTr="00673034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MDA-MB-231 vs. LOVO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9119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4316 to 1,39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6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3579 to 1,02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</w:tr>
      <w:tr w:rsidR="00673034" w:rsidRPr="007E6D1B" w:rsidTr="00673034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MDA-MB-231 vs. HeLa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3255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1548 to 0,805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7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4579 to 1,12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</w:tr>
      <w:tr w:rsidR="00673034" w:rsidRPr="007E6D1B" w:rsidTr="00673034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MDA-MB-231 vs. A278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9249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4445 to 1,40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1,48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1,148 to 1,81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</w:tr>
      <w:tr w:rsidR="00673034" w:rsidRPr="007E6D1B" w:rsidTr="00673034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MDA-MB-231 vs. C33A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1,044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5640 to 1,52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1,47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1,138 to 1,80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</w:tr>
      <w:tr w:rsidR="00673034" w:rsidRPr="007E6D1B" w:rsidTr="00673034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DLD1 vs. SKOV-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696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2,176 to -1,21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21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5421 to 0,122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</w:tr>
      <w:tr w:rsidR="00673034" w:rsidRPr="007E6D1B" w:rsidTr="00673034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DLD1 vs. LOVO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573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053 to -0,0927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46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7921 to -0,127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</w:t>
            </w:r>
          </w:p>
        </w:tc>
      </w:tr>
      <w:tr w:rsidR="00673034" w:rsidRPr="007E6D1B" w:rsidTr="00673034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DLD1 vs. HeLa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159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640 to -0,679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36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6921 to -0,0279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</w:t>
            </w:r>
          </w:p>
        </w:tc>
      </w:tr>
      <w:tr w:rsidR="00673034" w:rsidRPr="007E6D1B" w:rsidTr="00673034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DLD1 vs. A278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5602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041 to -0,0798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33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002078 to 0,662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</w:tr>
      <w:tr w:rsidR="00673034" w:rsidRPr="007E6D1B" w:rsidTr="00673034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DLD1 vs. C33A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4408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9211 to 0,0395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32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01208 to 0,652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</w:tr>
      <w:tr w:rsidR="00673034" w:rsidRPr="007E6D1B" w:rsidTr="00673034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SKOV-3 vs. LOVO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1,123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6425 to 1,60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25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5821 to 0,0820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</w:tr>
      <w:tr w:rsidR="00673034" w:rsidRPr="007E6D1B" w:rsidTr="00673034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SKOV-3 vs. HeLa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5365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05615 to 1,01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15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4821 to 0,182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</w:tr>
      <w:tr w:rsidR="00673034" w:rsidRPr="007E6D1B" w:rsidTr="00673034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SKOV-3 vs. A278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1,136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6555 to 1,61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5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2079 to 0,872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</w:t>
            </w:r>
          </w:p>
        </w:tc>
      </w:tr>
      <w:tr w:rsidR="00673034" w:rsidRPr="007E6D1B" w:rsidTr="00673034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SKOV-3 vs. C33A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1,255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7749 to 1,73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53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1979 to 0,862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</w:t>
            </w:r>
          </w:p>
        </w:tc>
      </w:tr>
      <w:tr w:rsidR="00673034" w:rsidRPr="007E6D1B" w:rsidTr="00673034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LOVO vs. HeLa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5864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067 to -0,106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1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2321 to 0,432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</w:tr>
      <w:tr w:rsidR="00673034" w:rsidRPr="007E6D1B" w:rsidTr="00673034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LOVO vs. A278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01292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4674 to 0,493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7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4579 to 1,12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</w:tr>
      <w:tr w:rsidR="00673034" w:rsidRPr="007E6D1B" w:rsidTr="00673034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LOVO vs. C33A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1323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3480 to 0,612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78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4479 to 1,11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</w:tr>
      <w:tr w:rsidR="00673034" w:rsidRPr="007E6D1B" w:rsidTr="00673034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HeLa vs. A278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5993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1190 to 1,08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6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3579 to 1,02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</w:tr>
      <w:tr w:rsidR="00673034" w:rsidRPr="007E6D1B" w:rsidTr="00673034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HeLa vs. C33A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7187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2384 to 1,19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68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3479 to 1,01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</w:tr>
      <w:tr w:rsidR="00673034" w:rsidRPr="007E6D1B" w:rsidTr="00673034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A2780 vs. C33A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1194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3609 to 0,599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01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3421 to 0,322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034" w:rsidRPr="007E6D1B" w:rsidRDefault="00673034" w:rsidP="006730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</w:tr>
    </w:tbl>
    <w:p w:rsidR="00673034" w:rsidRPr="006A3EAE" w:rsidRDefault="00673034" w:rsidP="00673034">
      <w:pPr>
        <w:tabs>
          <w:tab w:val="left" w:pos="2264"/>
        </w:tabs>
        <w:rPr>
          <w:rFonts w:ascii="Arial" w:hAnsi="Arial" w:cs="Arial"/>
          <w:sz w:val="20"/>
          <w:szCs w:val="20"/>
          <w:lang w:val="en-US"/>
        </w:rPr>
      </w:pPr>
      <w:r w:rsidRPr="006A3EAE">
        <w:rPr>
          <w:rFonts w:ascii="Arial" w:hAnsi="Arial" w:cs="Arial"/>
          <w:sz w:val="20"/>
          <w:szCs w:val="20"/>
          <w:lang w:val="en-US"/>
        </w:rPr>
        <w:tab/>
      </w:r>
    </w:p>
    <w:p w:rsidR="00673034" w:rsidRDefault="00673034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:rsidR="002A3B2D" w:rsidRDefault="002A3B2D">
      <w:pPr>
        <w:rPr>
          <w:rFonts w:ascii="Arial" w:hAnsi="Arial" w:cs="Arial"/>
          <w:sz w:val="20"/>
          <w:szCs w:val="20"/>
          <w:lang w:val="en-US"/>
        </w:rPr>
      </w:pPr>
    </w:p>
    <w:tbl>
      <w:tblPr>
        <w:tblpPr w:leftFromText="141" w:rightFromText="141" w:vertAnchor="page" w:horzAnchor="margin" w:tblpY="692"/>
        <w:tblW w:w="134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968"/>
        <w:gridCol w:w="1672"/>
        <w:gridCol w:w="1102"/>
        <w:gridCol w:w="968"/>
        <w:gridCol w:w="968"/>
        <w:gridCol w:w="968"/>
        <w:gridCol w:w="1817"/>
        <w:gridCol w:w="1076"/>
        <w:gridCol w:w="911"/>
      </w:tblGrid>
      <w:tr w:rsidR="002A3B2D" w:rsidRPr="002A3B2D" w:rsidTr="00673034">
        <w:trPr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7E6D1B" w:rsidP="00673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pl-PL"/>
              </w:rPr>
            </w:pPr>
            <w:r w:rsidRPr="007E6D1B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pl-PL"/>
              </w:rPr>
              <w:t xml:space="preserve">Tab. </w:t>
            </w:r>
            <w:r w:rsidR="00673034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pl-PL"/>
              </w:rPr>
              <w:t>2</w:t>
            </w:r>
            <w:r w:rsidR="002A3B2D" w:rsidRPr="002A3B2D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pl-PL"/>
              </w:rPr>
              <w:t>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pl-PL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pl-PL"/>
              </w:rPr>
            </w:pPr>
            <w:r w:rsidRPr="002A3B2D">
              <w:rPr>
                <w:rFonts w:ascii="Calibri" w:eastAsia="Times New Roman" w:hAnsi="Calibri" w:cs="Calibri"/>
                <w:color w:val="000000"/>
                <w:sz w:val="18"/>
                <w:lang w:val="en-US" w:eastAsia="pl-PL"/>
              </w:rPr>
              <w:t>CYP1A1 mRNA (RTPCR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pl-P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pl-P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pl-PL"/>
              </w:rPr>
            </w:pPr>
          </w:p>
        </w:tc>
        <w:tc>
          <w:tcPr>
            <w:tcW w:w="37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pl-PL"/>
              </w:rPr>
            </w:pPr>
            <w:r w:rsidRPr="002A3B2D">
              <w:rPr>
                <w:rFonts w:ascii="Calibri" w:eastAsia="Times New Roman" w:hAnsi="Calibri" w:cs="Calibri"/>
                <w:color w:val="000000"/>
                <w:sz w:val="18"/>
                <w:lang w:val="en-US" w:eastAsia="pl-PL"/>
              </w:rPr>
              <w:t>CYP1A1 protein (Western blot)</w:t>
            </w:r>
          </w:p>
        </w:tc>
      </w:tr>
      <w:tr w:rsidR="006A48ED" w:rsidRPr="002A3B2D" w:rsidTr="00673034">
        <w:trPr>
          <w:trHeight w:val="288"/>
        </w:trPr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Tukey's</w:t>
            </w:r>
            <w:proofErr w:type="spellEnd"/>
            <w:r w:rsidRPr="002A3B2D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 xml:space="preserve"> multiple comparisons test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Mean Diff,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95% CI of diff,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Signif</w:t>
            </w: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icant</w:t>
            </w:r>
            <w:proofErr w:type="spellEnd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?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Summary</w:t>
            </w:r>
            <w:proofErr w:type="spellEnd"/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Mean</w:t>
            </w:r>
            <w:proofErr w:type="spellEnd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Diff</w:t>
            </w:r>
            <w:proofErr w:type="spellEnd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,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95% CI of </w:t>
            </w: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diff</w:t>
            </w:r>
            <w:proofErr w:type="spellEnd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,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Significant</w:t>
            </w:r>
            <w:proofErr w:type="spellEnd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?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Summary</w:t>
            </w:r>
            <w:proofErr w:type="spellEnd"/>
          </w:p>
        </w:tc>
      </w:tr>
      <w:tr w:rsidR="006A48ED" w:rsidRPr="002A3B2D" w:rsidTr="00673034">
        <w:trPr>
          <w:trHeight w:val="288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LOVO vs. DLD-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0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6526 to 0,492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436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7729 to -0,0991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</w:t>
            </w:r>
          </w:p>
        </w:tc>
      </w:tr>
      <w:tr w:rsidR="006A48ED" w:rsidRPr="002A3B2D" w:rsidTr="00673034">
        <w:trPr>
          <w:trHeight w:val="288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LOVO vs. HeLa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4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043 to 0,102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38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7189 to -0,0451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</w:t>
            </w:r>
          </w:p>
        </w:tc>
      </w:tr>
      <w:tr w:rsidR="006A48ED" w:rsidRPr="002A3B2D" w:rsidTr="00673034">
        <w:trPr>
          <w:trHeight w:val="288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LOVO vs. SKOV-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373 to -0,227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1208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4577 to 0,216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</w:tr>
      <w:tr w:rsidR="006A48ED" w:rsidRPr="002A3B2D" w:rsidTr="00673034">
        <w:trPr>
          <w:trHeight w:val="288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LOVO vs. A-278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1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4526 to 0,692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229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5658 to 0,107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</w:tr>
      <w:tr w:rsidR="006A48ED" w:rsidRPr="002A3B2D" w:rsidTr="00673034">
        <w:trPr>
          <w:trHeight w:val="288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LOVO vs. MCF-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5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2,083 to -0,937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2898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6267 to 0,0470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</w:tr>
      <w:tr w:rsidR="006A48ED" w:rsidRPr="002A3B2D" w:rsidTr="00673034">
        <w:trPr>
          <w:trHeight w:val="288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LOVO vs. MDA-MB-23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3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903 to -0,757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1289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4657 to 0,208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</w:tr>
      <w:tr w:rsidR="006A48ED" w:rsidRPr="002A3B2D" w:rsidTr="00673034">
        <w:trPr>
          <w:trHeight w:val="288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LOVO vs. C33A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373 to -0,227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0306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3675 to 0,306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</w:tr>
      <w:tr w:rsidR="006A48ED" w:rsidRPr="002A3B2D" w:rsidTr="00673034">
        <w:trPr>
          <w:trHeight w:val="288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DLD-1 vs. HeLa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39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9626 to 0,182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0540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2828 to 0,390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</w:tr>
      <w:tr w:rsidR="006A48ED" w:rsidRPr="002A3B2D" w:rsidTr="00673034">
        <w:trPr>
          <w:trHeight w:val="288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DLD-1 vs. SKOV-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7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293 to -0,147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315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02162 to 0,652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</w:tr>
      <w:tr w:rsidR="006A48ED" w:rsidRPr="002A3B2D" w:rsidTr="00673034">
        <w:trPr>
          <w:trHeight w:val="288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DLD-1 vs. A-278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3726 to 0,772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2071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1298 to 0,543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</w:tr>
      <w:tr w:rsidR="006A48ED" w:rsidRPr="002A3B2D" w:rsidTr="00673034">
        <w:trPr>
          <w:trHeight w:val="288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DLD-1 vs. MCF-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4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2,003 to -0,857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146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1907 to 0,483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</w:tr>
      <w:tr w:rsidR="006A48ED" w:rsidRPr="002A3B2D" w:rsidTr="00673034">
        <w:trPr>
          <w:trHeight w:val="288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DLD-1 vs. MDA-MB-23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2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823 to -0,677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307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02971 to 0,644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</w:tr>
      <w:tr w:rsidR="006A48ED" w:rsidRPr="002A3B2D" w:rsidTr="00673034">
        <w:trPr>
          <w:trHeight w:val="288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DLD-1 vs. C33A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7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293 to -0,147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405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06852 to 0,742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</w:t>
            </w:r>
          </w:p>
        </w:tc>
      </w:tr>
      <w:tr w:rsidR="006A48ED" w:rsidRPr="002A3B2D" w:rsidTr="00673034">
        <w:trPr>
          <w:trHeight w:val="288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HeLa vs. SKOV-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3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9026 to 0,242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261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07566 to 0,598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</w:tr>
      <w:tr w:rsidR="006A48ED" w:rsidRPr="002A3B2D" w:rsidTr="00673034">
        <w:trPr>
          <w:trHeight w:val="288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HeLa vs. A-278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59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01744 to 1,16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153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1838 to 0,489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</w:tr>
      <w:tr w:rsidR="006A48ED" w:rsidRPr="002A3B2D" w:rsidTr="00673034">
        <w:trPr>
          <w:trHeight w:val="288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HeLa vs. MCF-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0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613 to -0,467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09216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2447 to 0,429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</w:tr>
      <w:tr w:rsidR="006A48ED" w:rsidRPr="002A3B2D" w:rsidTr="00673034">
        <w:trPr>
          <w:trHeight w:val="288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HeLa vs. MDA-MB-23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8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433 to -0,287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2531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08375 to 0,590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</w:tr>
      <w:tr w:rsidR="006A48ED" w:rsidRPr="002A3B2D" w:rsidTr="00673034">
        <w:trPr>
          <w:trHeight w:val="288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HeLa vs. C33A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3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9026 to 0,242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351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01448 to 0,688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</w:t>
            </w:r>
          </w:p>
        </w:tc>
      </w:tr>
      <w:tr w:rsidR="006A48ED" w:rsidRPr="002A3B2D" w:rsidTr="00673034">
        <w:trPr>
          <w:trHeight w:val="288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SKOV-3 vs. A-278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9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3474 to 1,49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108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4451 to 0,228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</w:tr>
      <w:tr w:rsidR="006A48ED" w:rsidRPr="002A3B2D" w:rsidTr="00673034">
        <w:trPr>
          <w:trHeight w:val="288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SKOV-3 vs. MCF-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7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283 to -0,137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169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5059 to 0,167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</w:tr>
      <w:tr w:rsidR="006A48ED" w:rsidRPr="002A3B2D" w:rsidTr="00673034">
        <w:trPr>
          <w:trHeight w:val="288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SKOV-3 vs. MDA-MB-23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5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103 to 0,0425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00808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3450 to 0,328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</w:tr>
      <w:tr w:rsidR="006A48ED" w:rsidRPr="002A3B2D" w:rsidTr="00673034">
        <w:trPr>
          <w:trHeight w:val="288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SKOV-3 vs. C33A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5726 to 0,572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0901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2467 to 0,427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</w:tr>
      <w:tr w:rsidR="006A48ED" w:rsidRPr="002A3B2D" w:rsidTr="00673034">
        <w:trPr>
          <w:trHeight w:val="288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A-2780 vs. MCF-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6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2,203 to -1,05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06086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3977 to 0,276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</w:tr>
      <w:tr w:rsidR="006A48ED" w:rsidRPr="002A3B2D" w:rsidTr="00673034">
        <w:trPr>
          <w:trHeight w:val="288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A-2780 vs. MDA-MB-23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4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2,023 to -0,877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1001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2368 to 0,437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</w:tr>
      <w:tr w:rsidR="006A48ED" w:rsidRPr="002A3B2D" w:rsidTr="00673034">
        <w:trPr>
          <w:trHeight w:val="288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A-2780 vs. C33A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9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493 to -0,347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1983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1385 to 0,535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</w:tr>
      <w:tr w:rsidR="006A48ED" w:rsidRPr="002A3B2D" w:rsidTr="00673034">
        <w:trPr>
          <w:trHeight w:val="288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MCF-7 vs. MDA-MB-23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1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3926 to 0,752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161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1759 to 0,497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</w:tr>
      <w:tr w:rsidR="006A48ED" w:rsidRPr="002A3B2D" w:rsidTr="00673034">
        <w:trPr>
          <w:trHeight w:val="288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MCF-7 vs. C33A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7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1374 to 1,28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259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07768 to 0,596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</w:tr>
      <w:tr w:rsidR="006A48ED" w:rsidRPr="002A3B2D" w:rsidTr="00673034">
        <w:trPr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MDA-MB-231 vs. C33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5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04256 to 1,1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pl-P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0982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2386 to 0,43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B2D" w:rsidRPr="002A3B2D" w:rsidRDefault="002A3B2D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2A3B2D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</w:tr>
    </w:tbl>
    <w:p w:rsidR="006A3EAE" w:rsidRPr="006A3EAE" w:rsidRDefault="006A3EAE">
      <w:pPr>
        <w:rPr>
          <w:rFonts w:ascii="Arial" w:hAnsi="Arial" w:cs="Arial"/>
          <w:sz w:val="20"/>
          <w:szCs w:val="20"/>
          <w:lang w:val="en-US"/>
        </w:rPr>
      </w:pPr>
    </w:p>
    <w:p w:rsidR="007E6D1B" w:rsidRDefault="007E6D1B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tbl>
      <w:tblPr>
        <w:tblW w:w="1362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75"/>
        <w:gridCol w:w="1154"/>
        <w:gridCol w:w="1718"/>
        <w:gridCol w:w="1087"/>
        <w:gridCol w:w="990"/>
        <w:gridCol w:w="990"/>
        <w:gridCol w:w="990"/>
        <w:gridCol w:w="1810"/>
        <w:gridCol w:w="1087"/>
        <w:gridCol w:w="924"/>
      </w:tblGrid>
      <w:tr w:rsidR="007E6D1B" w:rsidRPr="007E6D1B" w:rsidTr="00673034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673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7E6D1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lastRenderedPageBreak/>
              <w:t>Tab</w:t>
            </w:r>
            <w:r w:rsidR="00673034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3</w:t>
            </w:r>
            <w:r w:rsidRPr="007E6D1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s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2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7E6D1B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CYP1B1 </w:t>
            </w:r>
            <w:proofErr w:type="spellStart"/>
            <w:r w:rsidRPr="007E6D1B">
              <w:rPr>
                <w:rFonts w:ascii="Calibri" w:eastAsia="Times New Roman" w:hAnsi="Calibri" w:cs="Calibri"/>
                <w:color w:val="000000"/>
                <w:lang w:eastAsia="pl-PL"/>
              </w:rPr>
              <w:t>mRNA</w:t>
            </w:r>
            <w:proofErr w:type="spellEnd"/>
            <w:r w:rsidRPr="007E6D1B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(RTPC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38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7E6D1B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CYP1B1 protein (Western </w:t>
            </w:r>
            <w:proofErr w:type="spellStart"/>
            <w:r w:rsidRPr="007E6D1B">
              <w:rPr>
                <w:rFonts w:ascii="Calibri" w:eastAsia="Times New Roman" w:hAnsi="Calibri" w:cs="Calibri"/>
                <w:color w:val="000000"/>
                <w:lang w:eastAsia="pl-PL"/>
              </w:rPr>
              <w:t>blot</w:t>
            </w:r>
            <w:proofErr w:type="spellEnd"/>
            <w:r w:rsidRPr="007E6D1B">
              <w:rPr>
                <w:rFonts w:ascii="Calibri" w:eastAsia="Times New Roman" w:hAnsi="Calibri" w:cs="Calibri"/>
                <w:color w:val="000000"/>
                <w:lang w:eastAsia="pl-PL"/>
              </w:rPr>
              <w:t>)</w:t>
            </w:r>
          </w:p>
        </w:tc>
      </w:tr>
      <w:tr w:rsidR="007E6D1B" w:rsidRPr="007E6D1B" w:rsidTr="00673034">
        <w:trPr>
          <w:trHeight w:val="300"/>
        </w:trPr>
        <w:tc>
          <w:tcPr>
            <w:tcW w:w="2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Tukey's</w:t>
            </w:r>
            <w:proofErr w:type="spellEnd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multiple</w:t>
            </w:r>
            <w:proofErr w:type="spellEnd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comparisons</w:t>
            </w:r>
            <w:proofErr w:type="spellEnd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test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Mean</w:t>
            </w:r>
            <w:proofErr w:type="spellEnd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Diff</w:t>
            </w:r>
            <w:proofErr w:type="spellEnd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,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95% CI of </w:t>
            </w: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diff</w:t>
            </w:r>
            <w:proofErr w:type="spellEnd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,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Significant</w:t>
            </w:r>
            <w:proofErr w:type="spellEnd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?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Summary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Mean</w:t>
            </w:r>
            <w:proofErr w:type="spellEnd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Diff</w:t>
            </w:r>
            <w:proofErr w:type="spellEnd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,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95% CI of </w:t>
            </w: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diff</w:t>
            </w:r>
            <w:proofErr w:type="spellEnd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,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Significant</w:t>
            </w:r>
            <w:proofErr w:type="spellEnd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?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Summary</w:t>
            </w:r>
            <w:proofErr w:type="spellEnd"/>
          </w:p>
        </w:tc>
      </w:tr>
      <w:tr w:rsidR="007E6D1B" w:rsidRPr="007E6D1B" w:rsidTr="00673034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DLD-1 vs. HeLa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1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5072 to 0,147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13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530 to -0,742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</w:tr>
      <w:tr w:rsidR="007E6D1B" w:rsidRPr="007E6D1B" w:rsidTr="00673034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DLD-1 vs. C33A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1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1572 to 0,497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306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08757 to 0,699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</w:tr>
      <w:tr w:rsidR="007E6D1B" w:rsidRPr="007E6D1B" w:rsidTr="00673034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DLD-1 vs. A-278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0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3172 to 0,337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551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9452 to -0,157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</w:t>
            </w:r>
          </w:p>
        </w:tc>
      </w:tr>
      <w:tr w:rsidR="007E6D1B" w:rsidRPr="007E6D1B" w:rsidTr="00673034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DLD-1 vs. MCF-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0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4072 to 0,247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321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07237 to 0,715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</w:tr>
      <w:tr w:rsidR="007E6D1B" w:rsidRPr="007E6D1B" w:rsidTr="00673034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DLD-1 vs. LOVO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7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4428 to 1,09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1,33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9419 to 1,72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</w:tr>
      <w:tr w:rsidR="007E6D1B" w:rsidRPr="007E6D1B" w:rsidTr="00673034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DLD-1 vs. MDA-MB-23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53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8572 to -0,202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131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5257 to 0,261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</w:tr>
      <w:tr w:rsidR="007E6D1B" w:rsidRPr="007E6D1B" w:rsidTr="00673034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DLD-1 vs. SKOV-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127 to -0,472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126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5199 to 0,267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</w:tr>
      <w:tr w:rsidR="007E6D1B" w:rsidRPr="007E6D1B" w:rsidTr="00673034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HeLa vs. C33A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3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02277 to 0,677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1,44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1,049 to 1,83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</w:tr>
      <w:tr w:rsidR="007E6D1B" w:rsidRPr="007E6D1B" w:rsidTr="00673034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HeLa vs. A-278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19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1372 to 0,517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585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1914 to 0,979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</w:t>
            </w:r>
          </w:p>
        </w:tc>
      </w:tr>
      <w:tr w:rsidR="007E6D1B" w:rsidRPr="007E6D1B" w:rsidTr="00673034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HeLa vs. MCF-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2272 to 0,427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1,45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1,064 to 1,85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</w:tr>
      <w:tr w:rsidR="007E6D1B" w:rsidRPr="007E6D1B" w:rsidTr="00673034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HeLa vs. LOVO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9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6228 to 1,27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2,47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2,079 to 2,86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</w:tr>
      <w:tr w:rsidR="007E6D1B" w:rsidRPr="007E6D1B" w:rsidTr="00673034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HeLa vs. MDA-MB-23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3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6772 to -0,022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1,00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6109 to 1,39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</w:tr>
      <w:tr w:rsidR="007E6D1B" w:rsidRPr="007E6D1B" w:rsidTr="00673034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HeLa vs. SKOV-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6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9472 to -0,292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1,01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6168 to 1,40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</w:tr>
      <w:tr w:rsidR="007E6D1B" w:rsidRPr="007E6D1B" w:rsidTr="00673034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C33A vs. A-278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16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4872 to 0,167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857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251 to -0,463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</w:tr>
      <w:tr w:rsidR="007E6D1B" w:rsidRPr="007E6D1B" w:rsidTr="00673034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C33A vs. MCF-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2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5772 to 0,0772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015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3786 to 0,409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</w:tr>
      <w:tr w:rsidR="007E6D1B" w:rsidRPr="007E6D1B" w:rsidTr="00673034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C33A vs. LOVO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6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2728 to 0,927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1,02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6357 to 1,42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</w:tr>
      <w:tr w:rsidR="007E6D1B" w:rsidRPr="007E6D1B" w:rsidTr="00673034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C33A vs. MDA-MB-23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027 to -0,372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438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8319 to -0,0443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</w:t>
            </w:r>
          </w:p>
        </w:tc>
      </w:tr>
      <w:tr w:rsidR="007E6D1B" w:rsidRPr="007E6D1B" w:rsidTr="00673034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C33A vs. SKOV-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9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297 to -0,642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432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8260 to -0,0385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</w:t>
            </w:r>
          </w:p>
        </w:tc>
      </w:tr>
      <w:tr w:rsidR="007E6D1B" w:rsidRPr="007E6D1B" w:rsidTr="00673034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A-2780 vs. MCF-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09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4172 to 0,237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872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4790 to 1,26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</w:tr>
      <w:tr w:rsidR="007E6D1B" w:rsidRPr="007E6D1B" w:rsidTr="00673034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A-2780 vs. LOVO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76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4328 to 1,08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1,88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1,493 to 2,28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</w:tr>
      <w:tr w:rsidR="007E6D1B" w:rsidRPr="007E6D1B" w:rsidTr="00673034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A-2780 vs. MDA-MB-23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5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8672 to -0,212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419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02571 to 0,813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</w:t>
            </w:r>
          </w:p>
        </w:tc>
      </w:tr>
      <w:tr w:rsidR="007E6D1B" w:rsidRPr="007E6D1B" w:rsidTr="00673034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A-2780 vs. SKOV-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8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137 to -0,482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425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03155 to 0,819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</w:t>
            </w:r>
          </w:p>
        </w:tc>
      </w:tr>
      <w:tr w:rsidR="007E6D1B" w:rsidRPr="007E6D1B" w:rsidTr="00673034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MCF-7 vs. LOVO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8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5228 to 1,17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1,01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6205 to 1,40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</w:tr>
      <w:tr w:rsidR="007E6D1B" w:rsidRPr="007E6D1B" w:rsidTr="00673034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MCF-7 vs. MDA-MB-23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4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7772 to -0,122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453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8471 to -0,0595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</w:t>
            </w:r>
          </w:p>
        </w:tc>
      </w:tr>
      <w:tr w:rsidR="007E6D1B" w:rsidRPr="007E6D1B" w:rsidTr="00673034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MCF-7 vs. SKOV-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7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047 to -0,392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447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8412 to -0,0537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</w:t>
            </w:r>
          </w:p>
        </w:tc>
      </w:tr>
      <w:tr w:rsidR="007E6D1B" w:rsidRPr="007E6D1B" w:rsidTr="00673034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LOVO vs. MDA-MB-23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3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627 to -0,972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46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861 to -1,07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</w:tr>
      <w:tr w:rsidR="007E6D1B" w:rsidRPr="007E6D1B" w:rsidTr="00673034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LOVO vs. SKOV-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5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897 to -1,24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46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1,856 to -1,06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****</w:t>
            </w:r>
          </w:p>
        </w:tc>
      </w:tr>
      <w:tr w:rsidR="007E6D1B" w:rsidRPr="007E6D1B" w:rsidTr="00673034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MDA-MB-231 vs. SKOV-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2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5972 to 0,0572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,00583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0,3879 to 0,399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D1B" w:rsidRPr="007E6D1B" w:rsidRDefault="007E6D1B" w:rsidP="007E6D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7E6D1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s</w:t>
            </w:r>
            <w:proofErr w:type="spellEnd"/>
          </w:p>
        </w:tc>
      </w:tr>
    </w:tbl>
    <w:p w:rsidR="006A48ED" w:rsidRDefault="006A48ED" w:rsidP="00673034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  <w:r w:rsidR="004762A7">
        <w:object w:dxaOrig="15375" w:dyaOrig="64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68.9pt;height:324pt" o:ole="">
            <v:imagedata r:id="rId9" o:title=""/>
          </v:shape>
          <o:OLEObject Type="Embed" ProgID="Prism6.Document" ShapeID="_x0000_i1025" DrawAspect="Content" ObjectID="_1434192398" r:id="rId10"/>
        </w:object>
      </w:r>
    </w:p>
    <w:p w:rsidR="006A48ED" w:rsidRDefault="006A48ED" w:rsidP="006A48ED">
      <w:pPr>
        <w:rPr>
          <w:rFonts w:ascii="Arial" w:hAnsi="Arial" w:cs="Arial"/>
          <w:sz w:val="20"/>
          <w:szCs w:val="20"/>
          <w:lang w:val="en-US"/>
        </w:rPr>
      </w:pPr>
    </w:p>
    <w:p w:rsidR="002D4FC4" w:rsidRPr="00AE4E71" w:rsidRDefault="00673034" w:rsidP="00BD2C14">
      <w:pPr>
        <w:jc w:val="both"/>
        <w:rPr>
          <w:rFonts w:ascii="Arial" w:hAnsi="Arial" w:cs="Arial"/>
          <w:sz w:val="24"/>
          <w:szCs w:val="24"/>
          <w:lang w:val="en-US"/>
        </w:rPr>
      </w:pPr>
      <w:r w:rsidRPr="00AE4E71">
        <w:rPr>
          <w:rFonts w:ascii="Arial" w:hAnsi="Arial" w:cs="Arial"/>
          <w:sz w:val="24"/>
          <w:szCs w:val="24"/>
          <w:highlight w:val="yellow"/>
          <w:lang w:val="en-US"/>
        </w:rPr>
        <w:t>Fig</w:t>
      </w:r>
      <w:r w:rsidR="002D4FC4" w:rsidRPr="00AE4E71">
        <w:rPr>
          <w:rFonts w:ascii="Arial" w:hAnsi="Arial" w:cs="Arial"/>
          <w:sz w:val="24"/>
          <w:szCs w:val="24"/>
          <w:highlight w:val="yellow"/>
          <w:lang w:val="en-US"/>
        </w:rPr>
        <w:t>. 1s</w:t>
      </w:r>
      <w:r w:rsidR="00BD2C14" w:rsidRPr="00AE4E71">
        <w:rPr>
          <w:rFonts w:ascii="Arial" w:hAnsi="Arial" w:cs="Arial"/>
          <w:sz w:val="24"/>
          <w:szCs w:val="24"/>
          <w:highlight w:val="yellow"/>
          <w:lang w:val="en-US"/>
        </w:rPr>
        <w:t>.</w:t>
      </w:r>
      <w:r w:rsidR="002D4FC4" w:rsidRPr="00AE4E71">
        <w:rPr>
          <w:rFonts w:ascii="Arial" w:hAnsi="Arial" w:cs="Arial"/>
          <w:sz w:val="24"/>
          <w:szCs w:val="24"/>
          <w:highlight w:val="yellow"/>
          <w:lang w:val="en-US"/>
        </w:rPr>
        <w:t xml:space="preserve"> Plot</w:t>
      </w:r>
      <w:r w:rsidR="00BD2C14" w:rsidRPr="00AE4E71">
        <w:rPr>
          <w:rFonts w:ascii="Arial" w:hAnsi="Arial" w:cs="Arial"/>
          <w:sz w:val="24"/>
          <w:szCs w:val="24"/>
          <w:highlight w:val="yellow"/>
          <w:lang w:val="en-US"/>
        </w:rPr>
        <w:t>s</w:t>
      </w:r>
      <w:r w:rsidR="002D4FC4" w:rsidRPr="00AE4E71">
        <w:rPr>
          <w:rFonts w:ascii="Arial" w:hAnsi="Arial" w:cs="Arial"/>
          <w:sz w:val="24"/>
          <w:szCs w:val="24"/>
          <w:highlight w:val="yellow"/>
          <w:lang w:val="en-US"/>
        </w:rPr>
        <w:t xml:space="preserve"> </w:t>
      </w:r>
      <w:r w:rsidR="00BD2C14" w:rsidRPr="00AE4E71">
        <w:rPr>
          <w:rFonts w:ascii="Arial" w:hAnsi="Arial" w:cs="Arial"/>
          <w:sz w:val="24"/>
          <w:szCs w:val="24"/>
          <w:highlight w:val="yellow"/>
          <w:lang w:val="en-US"/>
        </w:rPr>
        <w:t>IC</w:t>
      </w:r>
      <w:r w:rsidR="00BD2C14" w:rsidRPr="001661EF">
        <w:rPr>
          <w:rFonts w:ascii="Arial" w:hAnsi="Arial" w:cs="Arial"/>
          <w:sz w:val="24"/>
          <w:szCs w:val="24"/>
          <w:highlight w:val="yellow"/>
          <w:vertAlign w:val="subscript"/>
          <w:lang w:val="en-US"/>
        </w:rPr>
        <w:t>50</w:t>
      </w:r>
      <w:r w:rsidR="00BD2C14" w:rsidRPr="00AE4E71">
        <w:rPr>
          <w:rFonts w:ascii="Arial" w:hAnsi="Arial" w:cs="Arial"/>
          <w:sz w:val="24"/>
          <w:szCs w:val="24"/>
          <w:highlight w:val="yellow"/>
          <w:lang w:val="en-US"/>
        </w:rPr>
        <w:t xml:space="preserve"> values obtained for</w:t>
      </w:r>
      <w:r w:rsidR="002D4FC4" w:rsidRPr="00AE4E71">
        <w:rPr>
          <w:rFonts w:ascii="Arial" w:hAnsi="Arial" w:cs="Arial"/>
          <w:sz w:val="24"/>
          <w:szCs w:val="24"/>
          <w:highlight w:val="yellow"/>
          <w:lang w:val="en-US"/>
        </w:rPr>
        <w:t xml:space="preserve"> resveratrol and its analogue 3,3’,4,4’,5,5’-</w:t>
      </w:r>
      <w:r w:rsidR="002D4FC4" w:rsidRPr="00AE4E71">
        <w:rPr>
          <w:rFonts w:ascii="Arial" w:hAnsi="Arial" w:cs="Arial"/>
          <w:i/>
          <w:sz w:val="24"/>
          <w:szCs w:val="24"/>
          <w:highlight w:val="yellow"/>
          <w:lang w:val="en-US"/>
        </w:rPr>
        <w:t>trans</w:t>
      </w:r>
      <w:r w:rsidR="002D4FC4" w:rsidRPr="00AE4E71">
        <w:rPr>
          <w:rFonts w:ascii="Arial" w:hAnsi="Arial" w:cs="Arial"/>
          <w:sz w:val="24"/>
          <w:szCs w:val="24"/>
          <w:highlight w:val="yellow"/>
          <w:lang w:val="en-US"/>
        </w:rPr>
        <w:t>-hexahydroxystilbene (M12)</w:t>
      </w:r>
      <w:r w:rsidR="00BD2C14" w:rsidRPr="00AE4E71">
        <w:rPr>
          <w:rFonts w:ascii="Arial" w:hAnsi="Arial" w:cs="Arial"/>
          <w:sz w:val="24"/>
          <w:szCs w:val="24"/>
          <w:highlight w:val="yellow"/>
          <w:lang w:val="en-US"/>
        </w:rPr>
        <w:t xml:space="preserve"> in cytotoxicity study</w:t>
      </w:r>
      <w:r w:rsidR="002D4FC4" w:rsidRPr="00AE4E71">
        <w:rPr>
          <w:rFonts w:ascii="Arial" w:hAnsi="Arial" w:cs="Arial"/>
          <w:sz w:val="24"/>
          <w:szCs w:val="24"/>
          <w:highlight w:val="yellow"/>
          <w:lang w:val="en-US"/>
        </w:rPr>
        <w:t xml:space="preserve"> versus</w:t>
      </w:r>
      <w:r w:rsidR="00BD2C14" w:rsidRPr="00AE4E71">
        <w:rPr>
          <w:rFonts w:ascii="Arial" w:hAnsi="Arial" w:cs="Arial"/>
          <w:sz w:val="24"/>
          <w:szCs w:val="24"/>
          <w:highlight w:val="yellow"/>
          <w:lang w:val="en-US"/>
        </w:rPr>
        <w:t xml:space="preserve"> Western blot</w:t>
      </w:r>
      <w:r w:rsidR="002D4FC4" w:rsidRPr="00AE4E71">
        <w:rPr>
          <w:rFonts w:ascii="Arial" w:hAnsi="Arial" w:cs="Arial"/>
          <w:sz w:val="24"/>
          <w:szCs w:val="24"/>
          <w:highlight w:val="yellow"/>
          <w:lang w:val="en-US"/>
        </w:rPr>
        <w:t xml:space="preserve"> band intensities of CYP1A1, CYP1B1 and MnSOD.</w:t>
      </w:r>
      <w:r w:rsidR="00BD2C14" w:rsidRPr="00AE4E71">
        <w:rPr>
          <w:rFonts w:ascii="Arial" w:hAnsi="Arial" w:cs="Arial"/>
          <w:sz w:val="24"/>
          <w:szCs w:val="24"/>
          <w:highlight w:val="yellow"/>
          <w:lang w:val="en-US"/>
        </w:rPr>
        <w:t xml:space="preserve"> The panels show following relationships: A) </w:t>
      </w:r>
      <w:r w:rsidR="002D4FC4" w:rsidRPr="00AE4E71">
        <w:rPr>
          <w:rFonts w:ascii="Arial" w:hAnsi="Arial" w:cs="Arial"/>
          <w:sz w:val="24"/>
          <w:szCs w:val="24"/>
          <w:highlight w:val="yellow"/>
          <w:lang w:val="en-US"/>
        </w:rPr>
        <w:t xml:space="preserve">Resveratrol versus MnSOD, </w:t>
      </w:r>
      <w:r w:rsidR="00BD2C14" w:rsidRPr="00AE4E71">
        <w:rPr>
          <w:rFonts w:ascii="Arial" w:hAnsi="Arial" w:cs="Arial"/>
          <w:sz w:val="24"/>
          <w:szCs w:val="24"/>
          <w:highlight w:val="yellow"/>
          <w:lang w:val="en-US"/>
        </w:rPr>
        <w:t>B) M12 versus MnSOD</w:t>
      </w:r>
      <w:r w:rsidR="002D4FC4" w:rsidRPr="00AE4E71">
        <w:rPr>
          <w:rFonts w:ascii="Arial" w:hAnsi="Arial" w:cs="Arial"/>
          <w:sz w:val="24"/>
          <w:szCs w:val="24"/>
          <w:highlight w:val="yellow"/>
          <w:lang w:val="en-US"/>
        </w:rPr>
        <w:t>,</w:t>
      </w:r>
      <w:r w:rsidR="00BD2C14" w:rsidRPr="00AE4E71">
        <w:rPr>
          <w:rFonts w:ascii="Arial" w:hAnsi="Arial" w:cs="Arial"/>
          <w:sz w:val="24"/>
          <w:szCs w:val="24"/>
          <w:highlight w:val="yellow"/>
          <w:lang w:val="en-US"/>
        </w:rPr>
        <w:t xml:space="preserve"> C) </w:t>
      </w:r>
      <w:r w:rsidR="002D4FC4" w:rsidRPr="00AE4E71">
        <w:rPr>
          <w:rFonts w:ascii="Arial" w:hAnsi="Arial" w:cs="Arial"/>
          <w:sz w:val="24"/>
          <w:szCs w:val="24"/>
          <w:highlight w:val="yellow"/>
          <w:lang w:val="en-US"/>
        </w:rPr>
        <w:t xml:space="preserve">Resveratrol versus </w:t>
      </w:r>
      <w:r w:rsidR="001661EF">
        <w:rPr>
          <w:rFonts w:ascii="Arial" w:hAnsi="Arial" w:cs="Arial"/>
          <w:sz w:val="24"/>
          <w:szCs w:val="24"/>
          <w:highlight w:val="yellow"/>
          <w:lang w:val="en-US"/>
        </w:rPr>
        <w:t>CYP1A1</w:t>
      </w:r>
      <w:r w:rsidR="002D4FC4" w:rsidRPr="00AE4E71">
        <w:rPr>
          <w:rFonts w:ascii="Arial" w:hAnsi="Arial" w:cs="Arial"/>
          <w:sz w:val="24"/>
          <w:szCs w:val="24"/>
          <w:highlight w:val="yellow"/>
          <w:lang w:val="en-US"/>
        </w:rPr>
        <w:t xml:space="preserve">, </w:t>
      </w:r>
      <w:r w:rsidR="00BD2C14" w:rsidRPr="00AE4E71">
        <w:rPr>
          <w:rFonts w:ascii="Arial" w:hAnsi="Arial" w:cs="Arial"/>
          <w:sz w:val="24"/>
          <w:szCs w:val="24"/>
          <w:highlight w:val="yellow"/>
          <w:lang w:val="en-US"/>
        </w:rPr>
        <w:t xml:space="preserve">D) M12 versus </w:t>
      </w:r>
      <w:r w:rsidR="001661EF">
        <w:rPr>
          <w:rFonts w:ascii="Arial" w:hAnsi="Arial" w:cs="Arial"/>
          <w:sz w:val="24"/>
          <w:szCs w:val="24"/>
          <w:highlight w:val="yellow"/>
          <w:lang w:val="en-US"/>
        </w:rPr>
        <w:t>CYP1A1</w:t>
      </w:r>
      <w:r w:rsidR="002D4FC4" w:rsidRPr="00AE4E71">
        <w:rPr>
          <w:rFonts w:ascii="Arial" w:hAnsi="Arial" w:cs="Arial"/>
          <w:sz w:val="24"/>
          <w:szCs w:val="24"/>
          <w:highlight w:val="yellow"/>
          <w:lang w:val="en-US"/>
        </w:rPr>
        <w:t xml:space="preserve">, </w:t>
      </w:r>
      <w:r w:rsidR="00BD2C14" w:rsidRPr="00AE4E71">
        <w:rPr>
          <w:rFonts w:ascii="Arial" w:hAnsi="Arial" w:cs="Arial"/>
          <w:sz w:val="24"/>
          <w:szCs w:val="24"/>
          <w:highlight w:val="yellow"/>
          <w:lang w:val="en-US"/>
        </w:rPr>
        <w:t> E) </w:t>
      </w:r>
      <w:r w:rsidR="002D4FC4" w:rsidRPr="00AE4E71">
        <w:rPr>
          <w:rFonts w:ascii="Arial" w:hAnsi="Arial" w:cs="Arial"/>
          <w:sz w:val="24"/>
          <w:szCs w:val="24"/>
          <w:highlight w:val="yellow"/>
          <w:lang w:val="en-US"/>
        </w:rPr>
        <w:t xml:space="preserve">Resveratrol versus </w:t>
      </w:r>
      <w:r w:rsidR="001661EF">
        <w:rPr>
          <w:rFonts w:ascii="Arial" w:hAnsi="Arial" w:cs="Arial"/>
          <w:sz w:val="24"/>
          <w:szCs w:val="24"/>
          <w:highlight w:val="yellow"/>
          <w:lang w:val="en-US"/>
        </w:rPr>
        <w:t>CYP1B1</w:t>
      </w:r>
      <w:r w:rsidR="002D4FC4" w:rsidRPr="00AE4E71">
        <w:rPr>
          <w:rFonts w:ascii="Arial" w:hAnsi="Arial" w:cs="Arial"/>
          <w:sz w:val="24"/>
          <w:szCs w:val="24"/>
          <w:highlight w:val="yellow"/>
          <w:lang w:val="en-US"/>
        </w:rPr>
        <w:t xml:space="preserve">, </w:t>
      </w:r>
      <w:r w:rsidR="00BD2C14" w:rsidRPr="00AE4E71">
        <w:rPr>
          <w:rFonts w:ascii="Arial" w:hAnsi="Arial" w:cs="Arial"/>
          <w:sz w:val="24"/>
          <w:szCs w:val="24"/>
          <w:highlight w:val="yellow"/>
          <w:lang w:val="en-US"/>
        </w:rPr>
        <w:t xml:space="preserve">F) </w:t>
      </w:r>
      <w:r w:rsidR="002D4FC4" w:rsidRPr="00AE4E71">
        <w:rPr>
          <w:rFonts w:ascii="Arial" w:hAnsi="Arial" w:cs="Arial"/>
          <w:sz w:val="24"/>
          <w:szCs w:val="24"/>
          <w:highlight w:val="yellow"/>
          <w:lang w:val="en-US"/>
        </w:rPr>
        <w:t xml:space="preserve">M12 versus </w:t>
      </w:r>
      <w:r w:rsidR="001661EF">
        <w:rPr>
          <w:rFonts w:ascii="Arial" w:hAnsi="Arial" w:cs="Arial"/>
          <w:sz w:val="24"/>
          <w:szCs w:val="24"/>
          <w:highlight w:val="yellow"/>
          <w:lang w:val="en-US"/>
        </w:rPr>
        <w:t>CYP1B1</w:t>
      </w:r>
    </w:p>
    <w:p w:rsidR="009873D3" w:rsidRPr="002D4FC4" w:rsidRDefault="009873D3" w:rsidP="002D4FC4">
      <w:pPr>
        <w:ind w:left="708"/>
        <w:rPr>
          <w:rFonts w:ascii="Arial" w:hAnsi="Arial" w:cs="Arial"/>
          <w:sz w:val="20"/>
          <w:szCs w:val="20"/>
          <w:lang w:val="en-US"/>
        </w:rPr>
      </w:pPr>
    </w:p>
    <w:sectPr w:rsidR="009873D3" w:rsidRPr="002D4FC4" w:rsidSect="006A48ED">
      <w:headerReference w:type="default" r:id="rId11"/>
      <w:footerReference w:type="default" r:id="rId12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24A2" w:rsidRDefault="00A124A2" w:rsidP="006A3EAE">
      <w:pPr>
        <w:spacing w:after="0" w:line="240" w:lineRule="auto"/>
      </w:pPr>
      <w:r>
        <w:separator/>
      </w:r>
    </w:p>
  </w:endnote>
  <w:endnote w:type="continuationSeparator" w:id="0">
    <w:p w:rsidR="00A124A2" w:rsidRDefault="00A124A2" w:rsidP="006A3E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53442344"/>
      <w:docPartObj>
        <w:docPartGallery w:val="Page Numbers (Bottom of Page)"/>
        <w:docPartUnique/>
      </w:docPartObj>
    </w:sdtPr>
    <w:sdtEndPr/>
    <w:sdtContent>
      <w:p w:rsidR="00A124A2" w:rsidRDefault="00A124A2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E0E2D">
          <w:rPr>
            <w:noProof/>
          </w:rPr>
          <w:t>2</w:t>
        </w:r>
        <w:r>
          <w:fldChar w:fldCharType="end"/>
        </w:r>
      </w:p>
    </w:sdtContent>
  </w:sdt>
  <w:p w:rsidR="00A124A2" w:rsidRDefault="00A124A2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24A2" w:rsidRDefault="00A124A2" w:rsidP="006A3EAE">
      <w:pPr>
        <w:spacing w:after="0" w:line="240" w:lineRule="auto"/>
      </w:pPr>
      <w:r>
        <w:separator/>
      </w:r>
    </w:p>
  </w:footnote>
  <w:footnote w:type="continuationSeparator" w:id="0">
    <w:p w:rsidR="00A124A2" w:rsidRDefault="00A124A2" w:rsidP="006A3E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24A2" w:rsidRPr="006A3EAE" w:rsidRDefault="00A124A2" w:rsidP="006A3EAE">
    <w:pPr>
      <w:spacing w:line="360" w:lineRule="auto"/>
      <w:jc w:val="both"/>
      <w:rPr>
        <w:rFonts w:ascii="Arial" w:hAnsi="Arial" w:cs="Arial"/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621882"/>
    <w:multiLevelType w:val="hybridMultilevel"/>
    <w:tmpl w:val="4150002C"/>
    <w:lvl w:ilvl="0" w:tplc="0736F220">
      <w:start w:val="1"/>
      <w:numFmt w:val="upperLetter"/>
      <w:lvlText w:val="%1)"/>
      <w:lvlJc w:val="left"/>
      <w:pPr>
        <w:ind w:left="10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8" w:hanging="360"/>
      </w:pPr>
    </w:lvl>
    <w:lvl w:ilvl="2" w:tplc="0415001B" w:tentative="1">
      <w:start w:val="1"/>
      <w:numFmt w:val="lowerRoman"/>
      <w:lvlText w:val="%3."/>
      <w:lvlJc w:val="right"/>
      <w:pPr>
        <w:ind w:left="2508" w:hanging="180"/>
      </w:pPr>
    </w:lvl>
    <w:lvl w:ilvl="3" w:tplc="0415000F" w:tentative="1">
      <w:start w:val="1"/>
      <w:numFmt w:val="decimal"/>
      <w:lvlText w:val="%4."/>
      <w:lvlJc w:val="left"/>
      <w:pPr>
        <w:ind w:left="3228" w:hanging="360"/>
      </w:pPr>
    </w:lvl>
    <w:lvl w:ilvl="4" w:tplc="04150019" w:tentative="1">
      <w:start w:val="1"/>
      <w:numFmt w:val="lowerLetter"/>
      <w:lvlText w:val="%5."/>
      <w:lvlJc w:val="left"/>
      <w:pPr>
        <w:ind w:left="3948" w:hanging="360"/>
      </w:pPr>
    </w:lvl>
    <w:lvl w:ilvl="5" w:tplc="0415001B" w:tentative="1">
      <w:start w:val="1"/>
      <w:numFmt w:val="lowerRoman"/>
      <w:lvlText w:val="%6."/>
      <w:lvlJc w:val="right"/>
      <w:pPr>
        <w:ind w:left="4668" w:hanging="180"/>
      </w:pPr>
    </w:lvl>
    <w:lvl w:ilvl="6" w:tplc="0415000F" w:tentative="1">
      <w:start w:val="1"/>
      <w:numFmt w:val="decimal"/>
      <w:lvlText w:val="%7."/>
      <w:lvlJc w:val="left"/>
      <w:pPr>
        <w:ind w:left="5388" w:hanging="360"/>
      </w:pPr>
    </w:lvl>
    <w:lvl w:ilvl="7" w:tplc="04150019" w:tentative="1">
      <w:start w:val="1"/>
      <w:numFmt w:val="lowerLetter"/>
      <w:lvlText w:val="%8."/>
      <w:lvlJc w:val="left"/>
      <w:pPr>
        <w:ind w:left="6108" w:hanging="360"/>
      </w:pPr>
    </w:lvl>
    <w:lvl w:ilvl="8" w:tplc="0415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EAE"/>
    <w:rsid w:val="000671D7"/>
    <w:rsid w:val="001661EF"/>
    <w:rsid w:val="002A3B2D"/>
    <w:rsid w:val="002D4FC4"/>
    <w:rsid w:val="004762A7"/>
    <w:rsid w:val="00673034"/>
    <w:rsid w:val="006A3EAE"/>
    <w:rsid w:val="006A48ED"/>
    <w:rsid w:val="006E0E2D"/>
    <w:rsid w:val="007E6D1B"/>
    <w:rsid w:val="009873D3"/>
    <w:rsid w:val="009F20F9"/>
    <w:rsid w:val="00A124A2"/>
    <w:rsid w:val="00A6793E"/>
    <w:rsid w:val="00AA2614"/>
    <w:rsid w:val="00AE4E71"/>
    <w:rsid w:val="00B56820"/>
    <w:rsid w:val="00BD2C14"/>
    <w:rsid w:val="00C545D6"/>
    <w:rsid w:val="00DF6760"/>
    <w:rsid w:val="00F87474"/>
    <w:rsid w:val="00FA0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6A3E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6A3EAE"/>
  </w:style>
  <w:style w:type="paragraph" w:styleId="Stopka">
    <w:name w:val="footer"/>
    <w:basedOn w:val="Normalny"/>
    <w:link w:val="StopkaZnak"/>
    <w:uiPriority w:val="99"/>
    <w:unhideWhenUsed/>
    <w:rsid w:val="006A3E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6A3EAE"/>
  </w:style>
  <w:style w:type="paragraph" w:styleId="Bezodstpw">
    <w:name w:val="No Spacing"/>
    <w:uiPriority w:val="1"/>
    <w:qFormat/>
    <w:rsid w:val="006A3EAE"/>
    <w:pPr>
      <w:spacing w:after="0" w:line="240" w:lineRule="auto"/>
    </w:pPr>
  </w:style>
  <w:style w:type="paragraph" w:styleId="Akapitzlist">
    <w:name w:val="List Paragraph"/>
    <w:basedOn w:val="Normalny"/>
    <w:uiPriority w:val="34"/>
    <w:qFormat/>
    <w:rsid w:val="002D4FC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6A3E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6A3EAE"/>
  </w:style>
  <w:style w:type="paragraph" w:styleId="Stopka">
    <w:name w:val="footer"/>
    <w:basedOn w:val="Normalny"/>
    <w:link w:val="StopkaZnak"/>
    <w:uiPriority w:val="99"/>
    <w:unhideWhenUsed/>
    <w:rsid w:val="006A3E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6A3EAE"/>
  </w:style>
  <w:style w:type="paragraph" w:styleId="Bezodstpw">
    <w:name w:val="No Spacing"/>
    <w:uiPriority w:val="1"/>
    <w:qFormat/>
    <w:rsid w:val="006A3EAE"/>
    <w:pPr>
      <w:spacing w:after="0" w:line="240" w:lineRule="auto"/>
    </w:pPr>
  </w:style>
  <w:style w:type="paragraph" w:styleId="Akapitzlist">
    <w:name w:val="List Paragraph"/>
    <w:basedOn w:val="Normalny"/>
    <w:uiPriority w:val="34"/>
    <w:qFormat/>
    <w:rsid w:val="002D4F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089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oleObject" Target="embeddings/oleObject1.bin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36C734-90B4-45CE-A5FC-F875C9BE15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6</Pages>
  <Words>1315</Words>
  <Characters>7895</Characters>
  <Application>Microsoft Office Word</Application>
  <DocSecurity>0</DocSecurity>
  <Lines>65</Lines>
  <Paragraphs>1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hab. Marek Murias</dc:creator>
  <cp:lastModifiedBy>dr hab. Marek Murias </cp:lastModifiedBy>
  <cp:revision>7</cp:revision>
  <cp:lastPrinted>2013-06-28T16:03:00Z</cp:lastPrinted>
  <dcterms:created xsi:type="dcterms:W3CDTF">2013-06-21T14:48:00Z</dcterms:created>
  <dcterms:modified xsi:type="dcterms:W3CDTF">2013-07-01T12:00:00Z</dcterms:modified>
</cp:coreProperties>
</file>